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A5B73">
      <w:pPr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</w:rPr>
        <w:t xml:space="preserve"> 1</w:t>
      </w:r>
      <w:r>
        <w:rPr>
          <w:rFonts w:hint="eastAsia" w:ascii="Times New Roman" w:hAnsi="Times New Roman" w:cs="Times New Roman"/>
        </w:rPr>
        <w:t xml:space="preserve"> Installation packages used for analyzing data usage</w:t>
      </w: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5720"/>
      </w:tblGrid>
      <w:tr w14:paraId="51C21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  <w:tcBorders>
              <w:top w:val="single" w:color="auto" w:sz="8" w:space="0"/>
              <w:bottom w:val="single" w:color="auto" w:sz="8" w:space="0"/>
            </w:tcBorders>
          </w:tcPr>
          <w:p w14:paraId="75CE097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nstallation packages</w:t>
            </w:r>
          </w:p>
        </w:tc>
        <w:tc>
          <w:tcPr>
            <w:tcW w:w="5720" w:type="dxa"/>
            <w:tcBorders>
              <w:top w:val="single" w:color="auto" w:sz="8" w:space="0"/>
              <w:bottom w:val="single" w:color="auto" w:sz="8" w:space="0"/>
            </w:tcBorders>
          </w:tcPr>
          <w:p w14:paraId="7C4DDA7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xplanatory notes (Figure or Table)</w:t>
            </w:r>
          </w:p>
        </w:tc>
      </w:tr>
      <w:tr w14:paraId="7D352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  <w:tcBorders>
              <w:top w:val="single" w:color="auto" w:sz="8" w:space="0"/>
            </w:tcBorders>
          </w:tcPr>
          <w:p w14:paraId="5F534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CBCgrps</w:t>
            </w: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"tableone"</w:t>
            </w:r>
          </w:p>
        </w:tc>
        <w:tc>
          <w:tcPr>
            <w:tcW w:w="5720" w:type="dxa"/>
            <w:tcBorders>
              <w:top w:val="single" w:color="auto" w:sz="8" w:space="0"/>
            </w:tcBorders>
          </w:tcPr>
          <w:p w14:paraId="18C5F42D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1 and supplementary table </w:t>
            </w: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 w14:paraId="7477F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7B0895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glmnet"</w:t>
            </w:r>
          </w:p>
        </w:tc>
        <w:tc>
          <w:tcPr>
            <w:tcW w:w="5720" w:type="dxa"/>
          </w:tcPr>
          <w:p w14:paraId="13490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so regression (Fig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)</w:t>
            </w:r>
          </w:p>
        </w:tc>
      </w:tr>
      <w:tr w14:paraId="4C89C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1BBD3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Rms"</w:t>
            </w:r>
          </w:p>
        </w:tc>
        <w:tc>
          <w:tcPr>
            <w:tcW w:w="5720" w:type="dxa"/>
          </w:tcPr>
          <w:p w14:paraId="4514DD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ogram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Fig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  <w:tr w14:paraId="570A2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3A348C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pROC" and "ggplot2"</w:t>
            </w:r>
          </w:p>
        </w:tc>
        <w:tc>
          <w:tcPr>
            <w:tcW w:w="5720" w:type="dxa"/>
          </w:tcPr>
          <w:p w14:paraId="0D001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Fig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14:paraId="127C9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3AF71D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caret "</w:t>
            </w:r>
          </w:p>
        </w:tc>
        <w:tc>
          <w:tcPr>
            <w:tcW w:w="5720" w:type="dxa"/>
          </w:tcPr>
          <w:p w14:paraId="35261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bration curves (Fig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)</w:t>
            </w:r>
          </w:p>
        </w:tc>
      </w:tr>
      <w:tr w14:paraId="41ECC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51C23E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>rmda</w:t>
            </w:r>
            <w:r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5720" w:type="dxa"/>
          </w:tcPr>
          <w:p w14:paraId="23E2769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ecision curve analysis</w:t>
            </w:r>
            <w:r>
              <w:rPr>
                <w:rFonts w:ascii="Times New Roman" w:hAnsi="Times New Roman" w:cs="Times New Roman"/>
              </w:rPr>
              <w:t xml:space="preserve"> (Figu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14:paraId="7E4D0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</w:tcPr>
          <w:p w14:paraId="2E7CF27F"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</w:rPr>
              <w:t>DataExplorer</w:t>
            </w:r>
            <w:r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5720" w:type="dxa"/>
          </w:tcPr>
          <w:p w14:paraId="0A6FCE61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alculation and treatment of missing values (Supplementary Figure 1)</w:t>
            </w:r>
          </w:p>
        </w:tc>
      </w:tr>
      <w:tr w14:paraId="22690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6" w:type="dxa"/>
            <w:tcBorders>
              <w:bottom w:val="single" w:color="000000" w:sz="8" w:space="0"/>
            </w:tcBorders>
          </w:tcPr>
          <w:p w14:paraId="6A01D6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corrplo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5720" w:type="dxa"/>
            <w:tcBorders>
              <w:bottom w:val="single" w:color="000000" w:sz="8" w:space="0"/>
            </w:tcBorders>
          </w:tcPr>
          <w:p w14:paraId="63A09460"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rrelation heat map (Supplementary Figure 2)</w:t>
            </w:r>
          </w:p>
        </w:tc>
      </w:tr>
    </w:tbl>
    <w:p w14:paraId="78526B5B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FiMmMwNGU3ZmFmZDk0NDNlZWRkZjk1MjYwNGNjZTYifQ=="/>
  </w:docVars>
  <w:rsids>
    <w:rsidRoot w:val="00AF4934"/>
    <w:rsid w:val="00026C56"/>
    <w:rsid w:val="00716EDF"/>
    <w:rsid w:val="007A2799"/>
    <w:rsid w:val="007B7366"/>
    <w:rsid w:val="009B6874"/>
    <w:rsid w:val="00AD667D"/>
    <w:rsid w:val="00AF4934"/>
    <w:rsid w:val="00C44051"/>
    <w:rsid w:val="00CD3BDE"/>
    <w:rsid w:val="00E0613E"/>
    <w:rsid w:val="00F34DFA"/>
    <w:rsid w:val="0CF63E15"/>
    <w:rsid w:val="2A5C1303"/>
    <w:rsid w:val="2B3758CC"/>
    <w:rsid w:val="30951935"/>
    <w:rsid w:val="38A51163"/>
    <w:rsid w:val="50AA42C7"/>
    <w:rsid w:val="7302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6</Words>
  <Characters>442</Characters>
  <Lines>3</Lines>
  <Paragraphs>1</Paragraphs>
  <TotalTime>219</TotalTime>
  <ScaleCrop>false</ScaleCrop>
  <LinksUpToDate>false</LinksUpToDate>
  <CharactersWithSpaces>4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3:01:00Z</dcterms:created>
  <dc:creator>雪梅 胡</dc:creator>
  <cp:lastModifiedBy>雪儿</cp:lastModifiedBy>
  <dcterms:modified xsi:type="dcterms:W3CDTF">2024-10-15T08:51:1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460E496D43C47C682EED4BB1CE4F3E6_12</vt:lpwstr>
  </property>
</Properties>
</file>